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22B30" w14:textId="77777777" w:rsidR="00912D18" w:rsidRPr="008C00E7" w:rsidRDefault="00912D18" w:rsidP="00912D18">
      <w:pPr>
        <w:spacing w:before="240" w:after="240"/>
        <w:rPr>
          <w:rFonts w:eastAsia="Times New Roman" w:cs="Times New Roman"/>
          <w:b/>
          <w:szCs w:val="24"/>
        </w:rPr>
      </w:pPr>
      <w:r w:rsidRPr="008C00E7">
        <w:rPr>
          <w:rFonts w:eastAsia="Times New Roman" w:cs="Times New Roman"/>
          <w:b/>
          <w:szCs w:val="24"/>
        </w:rPr>
        <w:t xml:space="preserve">Appendix tables of supplementary information </w:t>
      </w:r>
    </w:p>
    <w:p w14:paraId="4F8F9CCA" w14:textId="77777777" w:rsidR="00912D18" w:rsidRPr="008C00E7" w:rsidRDefault="00912D18" w:rsidP="00912D18">
      <w:pPr>
        <w:spacing w:before="240" w:after="240"/>
        <w:rPr>
          <w:rFonts w:eastAsia="Times New Roman" w:cs="Times New Roman"/>
          <w:b/>
          <w:szCs w:val="24"/>
        </w:rPr>
      </w:pPr>
      <w:r w:rsidRPr="008C00E7">
        <w:rPr>
          <w:rFonts w:eastAsia="Times New Roman" w:cs="Times New Roman"/>
          <w:b/>
          <w:szCs w:val="24"/>
        </w:rPr>
        <w:t>Table A1:   Primary Source Documents.</w:t>
      </w: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90"/>
        <w:gridCol w:w="3180"/>
        <w:gridCol w:w="3180"/>
      </w:tblGrid>
      <w:tr w:rsidR="00912D18" w:rsidRPr="008C00E7" w14:paraId="4D69753E" w14:textId="77777777" w:rsidTr="007345D0">
        <w:trPr>
          <w:trHeight w:val="20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CEB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Code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354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ocument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BDFA27C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 xml:space="preserve">Date of Published  </w:t>
            </w:r>
          </w:p>
        </w:tc>
      </w:tr>
      <w:tr w:rsidR="00912D18" w:rsidRPr="008C00E7" w14:paraId="5CBA7FAB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B1A6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1D40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10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005E1F6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1993</w:t>
            </w:r>
          </w:p>
        </w:tc>
      </w:tr>
      <w:tr w:rsidR="00912D18" w:rsidRPr="008C00E7" w14:paraId="6894F83D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B323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34C2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38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CE5D7D0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1997</w:t>
            </w:r>
          </w:p>
        </w:tc>
      </w:tr>
      <w:tr w:rsidR="00912D18" w:rsidRPr="008C00E7" w14:paraId="09BA4602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2669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5359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2358 Resolu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38468EF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06</w:t>
            </w:r>
          </w:p>
        </w:tc>
      </w:tr>
      <w:tr w:rsidR="00912D18" w:rsidRPr="008C00E7" w14:paraId="4178E991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8282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8F8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Constitutional Act T-02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CD99011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04</w:t>
            </w:r>
          </w:p>
        </w:tc>
      </w:tr>
      <w:tr w:rsidR="00912D18" w:rsidRPr="008C00E7" w14:paraId="1B2BA20A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3039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DEA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National Mental Health Polic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C65DF12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8</w:t>
            </w:r>
          </w:p>
        </w:tc>
      </w:tr>
      <w:tr w:rsidR="00912D18" w:rsidRPr="008C00E7" w14:paraId="7CAB9E95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0DB5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BBC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112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437D322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07</w:t>
            </w:r>
          </w:p>
        </w:tc>
      </w:tr>
      <w:tr w:rsidR="00912D18" w:rsidRPr="008C00E7" w14:paraId="03787D0E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B529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C9A0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 xml:space="preserve">Regulation 157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14CFE6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21</w:t>
            </w:r>
          </w:p>
        </w:tc>
      </w:tr>
      <w:tr w:rsidR="00912D18" w:rsidRPr="008C00E7" w14:paraId="208A95FF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350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87E5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1414 / Epilepsy Law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6FF05B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0</w:t>
            </w:r>
          </w:p>
        </w:tc>
      </w:tr>
      <w:tr w:rsidR="00912D18" w:rsidRPr="008C00E7" w14:paraId="3B1B27A1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15AC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176F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T-045 Constitutional A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72E024C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0</w:t>
            </w:r>
          </w:p>
        </w:tc>
      </w:tr>
      <w:tr w:rsidR="00912D18" w:rsidRPr="008C00E7" w14:paraId="575D2B54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1572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749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1448 &amp; the Regulation 463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C092F03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1</w:t>
            </w:r>
          </w:p>
        </w:tc>
      </w:tr>
      <w:tr w:rsidR="00912D18" w:rsidRPr="008C00E7" w14:paraId="1CD9CCF8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19EC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357F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156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D81CE8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2</w:t>
            </w:r>
          </w:p>
        </w:tc>
      </w:tr>
      <w:tr w:rsidR="00912D18" w:rsidRPr="008C00E7" w14:paraId="05B4C308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140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DA10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Resolution 2626: The National Policy in the Field of Mental Health in Colom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5374DE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9</w:t>
            </w:r>
          </w:p>
        </w:tc>
      </w:tr>
      <w:tr w:rsidR="00912D18" w:rsidRPr="008C00E7" w14:paraId="791E3D50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C627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7B2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Law 161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800FE08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3</w:t>
            </w:r>
          </w:p>
        </w:tc>
      </w:tr>
      <w:tr w:rsidR="00912D18" w:rsidRPr="008C00E7" w14:paraId="6D101A19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200C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3B1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Resolution 1841: The Ten-Year Public Health Plan (2012-2021) Publica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C957757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3</w:t>
            </w:r>
          </w:p>
        </w:tc>
      </w:tr>
      <w:tr w:rsidR="00912D18" w:rsidRPr="008C00E7" w14:paraId="5D8C3C5D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1497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A0B9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National Plan for Psychosocial Rehabilitation for Coexistence and Non-Repeti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FF2B811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3</w:t>
            </w:r>
          </w:p>
        </w:tc>
      </w:tr>
      <w:tr w:rsidR="00912D18" w:rsidRPr="008C00E7" w14:paraId="7D7409D8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B3F8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186C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Mental Health National Pl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F1AAD38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4</w:t>
            </w:r>
          </w:p>
        </w:tc>
      </w:tr>
      <w:tr w:rsidR="00912D18" w:rsidRPr="008C00E7" w14:paraId="0AF96564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8EC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D33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Resolution 262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03BA36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9</w:t>
            </w:r>
          </w:p>
        </w:tc>
      </w:tr>
      <w:tr w:rsidR="00912D18" w:rsidRPr="008C00E7" w14:paraId="3E6332BA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6A2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EEB8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Psychosocial Care and Integral Health Care for Victims Programme (PAPSIVI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75EE42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 xml:space="preserve">2011 </w:t>
            </w:r>
          </w:p>
        </w:tc>
      </w:tr>
      <w:tr w:rsidR="00912D18" w:rsidRPr="008C00E7" w14:paraId="02C52577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CC1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1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0D0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4634 Regula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17CFB66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1</w:t>
            </w:r>
          </w:p>
        </w:tc>
      </w:tr>
      <w:tr w:rsidR="00912D18" w:rsidRPr="008C00E7" w14:paraId="175EE424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FC8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A183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4635 Regula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3FC0BD6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1</w:t>
            </w:r>
          </w:p>
        </w:tc>
      </w:tr>
      <w:tr w:rsidR="00912D18" w:rsidRPr="008C00E7" w14:paraId="404B6B9C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F2E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2A4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T-422 Constitutional A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784713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04</w:t>
            </w:r>
          </w:p>
        </w:tc>
      </w:tr>
      <w:tr w:rsidR="00912D18" w:rsidRPr="008C00E7" w14:paraId="2041D185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12F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lastRenderedPageBreak/>
              <w:t>D2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7383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Mental Health National Polic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F594F3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8</w:t>
            </w:r>
          </w:p>
        </w:tc>
      </w:tr>
      <w:tr w:rsidR="00912D18" w:rsidRPr="008C00E7" w14:paraId="44263E0B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A69F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EA4B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Psychosocial Restoration National Pl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264127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>2018</w:t>
            </w:r>
          </w:p>
        </w:tc>
      </w:tr>
      <w:tr w:rsidR="00912D18" w:rsidRPr="008C00E7" w14:paraId="2D474DCE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16C6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5730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4886 Regula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09A9B31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eastAsia="Times New Roman" w:cs="Times New Roman"/>
                <w:bCs/>
                <w:color w:val="000000" w:themeColor="text1"/>
                <w:sz w:val="22"/>
              </w:rPr>
              <w:t xml:space="preserve"> 2018</w:t>
            </w:r>
          </w:p>
          <w:p w14:paraId="4640569B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912D18" w:rsidRPr="008C00E7" w14:paraId="2986CD58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A072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E944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089 Regula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6DCA3DB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 xml:space="preserve"> 2019</w:t>
            </w:r>
          </w:p>
        </w:tc>
      </w:tr>
      <w:tr w:rsidR="00912D18" w:rsidRPr="008C00E7" w14:paraId="15BDC749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7911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61A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2626 Resolu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9FD4E9D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 xml:space="preserve"> 2019</w:t>
            </w:r>
          </w:p>
        </w:tc>
      </w:tr>
      <w:tr w:rsidR="00912D18" w:rsidRPr="008C00E7" w14:paraId="2C62F962" w14:textId="77777777" w:rsidTr="007345D0">
        <w:trPr>
          <w:trHeight w:val="2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04BA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D2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18CE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sz w:val="22"/>
              </w:rPr>
            </w:pPr>
            <w:r w:rsidRPr="00775B17">
              <w:rPr>
                <w:rFonts w:eastAsia="Times New Roman" w:cs="Times New Roman"/>
                <w:bCs/>
                <w:sz w:val="22"/>
              </w:rPr>
              <w:t>The CONPES 399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6A96A63" w14:textId="77777777" w:rsidR="00912D18" w:rsidRPr="00775B17" w:rsidRDefault="00912D18" w:rsidP="007345D0">
            <w:pPr>
              <w:spacing w:before="0" w:after="0" w:line="240" w:lineRule="auto"/>
              <w:contextualSpacing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  <w:r w:rsidRPr="00775B17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2020 </w:t>
            </w:r>
          </w:p>
        </w:tc>
      </w:tr>
    </w:tbl>
    <w:p w14:paraId="6C05FEE3" w14:textId="77777777" w:rsidR="00912D18" w:rsidRPr="008C00E7" w:rsidRDefault="00912D18" w:rsidP="00912D18">
      <w:pPr>
        <w:spacing w:before="240" w:after="240"/>
        <w:rPr>
          <w:rFonts w:cs="Times New Roman"/>
          <w:szCs w:val="24"/>
        </w:rPr>
      </w:pPr>
    </w:p>
    <w:p w14:paraId="2BDE7477" w14:textId="77777777" w:rsidR="00CD2C8D" w:rsidRDefault="00CD2C8D"/>
    <w:sectPr w:rsidR="00CD2C8D">
      <w:footerReference w:type="default" r:id="rId4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0748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045F2" w14:textId="77777777" w:rsidR="00912D18" w:rsidRDefault="00912D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83BF1" w14:textId="77777777" w:rsidR="00912D18" w:rsidRDefault="00912D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2D18"/>
    <w:rsid w:val="00912D18"/>
    <w:rsid w:val="00CD2C8D"/>
    <w:rsid w:val="00DB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9BA9"/>
  <w15:chartTrackingRefBased/>
  <w15:docId w15:val="{25A60043-2F0E-4D02-A3EF-E48B81B9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D18"/>
    <w:pPr>
      <w:spacing w:before="120" w:after="280" w:line="360" w:lineRule="auto"/>
      <w:jc w:val="both"/>
    </w:pPr>
    <w:rPr>
      <w:rFonts w:ascii="Times New Roman" w:eastAsia="Calibri" w:hAnsi="Times New Roman" w:cs="Calibri"/>
      <w:kern w:val="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2D1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D18"/>
    <w:rPr>
      <w:rFonts w:ascii="Times New Roman" w:eastAsia="Calibri" w:hAnsi="Times New Roman" w:cs="Calibri"/>
      <w:kern w:val="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7</Characters>
  <Application>Microsoft Office Word</Application>
  <DocSecurity>0</DocSecurity>
  <Lines>8</Lines>
  <Paragraphs>2</Paragraphs>
  <ScaleCrop>false</ScaleCrop>
  <Company>University of Birmingham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ckson (School of Government and Society)</dc:creator>
  <cp:keywords/>
  <dc:description/>
  <cp:lastModifiedBy>Paul Jackson (School of Government and Society)</cp:lastModifiedBy>
  <cp:revision>1</cp:revision>
  <dcterms:created xsi:type="dcterms:W3CDTF">2023-12-19T11:37:00Z</dcterms:created>
  <dcterms:modified xsi:type="dcterms:W3CDTF">2023-12-19T11:37:00Z</dcterms:modified>
</cp:coreProperties>
</file>